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6D4C0" w14:textId="4E4819DE" w:rsidR="00994575" w:rsidRPr="002E794C" w:rsidRDefault="00994575">
      <w:pPr>
        <w:rPr>
          <w:rFonts w:ascii="Times New Roman" w:hAnsi="Times New Roman" w:cs="Times New Roman"/>
        </w:rPr>
      </w:pPr>
      <w:r w:rsidRPr="002E794C">
        <w:rPr>
          <w:rFonts w:ascii="Times New Roman" w:hAnsi="Times New Roman" w:cs="Times New Roman"/>
        </w:rPr>
        <w:t xml:space="preserve">Descriptive statistics </w:t>
      </w:r>
      <w:r w:rsidR="00C92E32">
        <w:rPr>
          <w:rFonts w:ascii="Times New Roman" w:hAnsi="Times New Roman" w:cs="Times New Roman"/>
        </w:rPr>
        <w:t>for</w:t>
      </w:r>
      <w:r w:rsidR="000708BF">
        <w:rPr>
          <w:rFonts w:ascii="Times New Roman" w:hAnsi="Times New Roman" w:cs="Times New Roman"/>
        </w:rPr>
        <w:t xml:space="preserve"> persisten</w:t>
      </w:r>
      <w:r w:rsidR="00C92E32">
        <w:rPr>
          <w:rFonts w:ascii="Times New Roman" w:hAnsi="Times New Roman" w:cs="Times New Roman"/>
        </w:rPr>
        <w:t xml:space="preserve">t </w:t>
      </w:r>
      <w:r w:rsidR="002E794C">
        <w:rPr>
          <w:rFonts w:ascii="Times New Roman" w:hAnsi="Times New Roman" w:cs="Times New Roman"/>
        </w:rPr>
        <w:t xml:space="preserve">and </w:t>
      </w:r>
      <w:r w:rsidR="001B4974">
        <w:rPr>
          <w:rFonts w:ascii="Times New Roman" w:hAnsi="Times New Roman" w:cs="Times New Roman"/>
        </w:rPr>
        <w:t>n</w:t>
      </w:r>
      <w:r w:rsidR="002E794C">
        <w:rPr>
          <w:rFonts w:ascii="Times New Roman" w:hAnsi="Times New Roman" w:cs="Times New Roman"/>
        </w:rPr>
        <w:t>on-</w:t>
      </w:r>
      <w:r w:rsidR="001B4974">
        <w:rPr>
          <w:rFonts w:ascii="Times New Roman" w:hAnsi="Times New Roman" w:cs="Times New Roman"/>
        </w:rPr>
        <w:t xml:space="preserve">persistent </w:t>
      </w:r>
      <w:r w:rsidR="00BF75F0">
        <w:rPr>
          <w:rFonts w:ascii="Times New Roman" w:hAnsi="Times New Roman" w:cs="Times New Roman"/>
        </w:rPr>
        <w:t>high utilizers (</w:t>
      </w:r>
      <w:r w:rsidR="002E794C">
        <w:rPr>
          <w:rFonts w:ascii="Times New Roman" w:hAnsi="Times New Roman" w:cs="Times New Roman"/>
        </w:rPr>
        <w:t>HUs</w:t>
      </w:r>
      <w:r w:rsidR="00BF75F0">
        <w:rPr>
          <w:rFonts w:ascii="Times New Roman" w:hAnsi="Times New Roman" w:cs="Times New Roman"/>
        </w:rPr>
        <w:t>)</w:t>
      </w:r>
      <w:bookmarkStart w:id="0" w:name="_GoBack"/>
      <w:bookmarkEnd w:id="0"/>
    </w:p>
    <w:tbl>
      <w:tblPr>
        <w:tblW w:w="9409" w:type="dxa"/>
        <w:tblLook w:val="04A0" w:firstRow="1" w:lastRow="0" w:firstColumn="1" w:lastColumn="0" w:noHBand="0" w:noVBand="1"/>
      </w:tblPr>
      <w:tblGrid>
        <w:gridCol w:w="4804"/>
        <w:gridCol w:w="1965"/>
        <w:gridCol w:w="1641"/>
        <w:gridCol w:w="999"/>
      </w:tblGrid>
      <w:tr w:rsidR="00BF6CA7" w:rsidRPr="00BF6CA7" w14:paraId="10D529E9" w14:textId="77777777" w:rsidTr="00BF6CA7">
        <w:trPr>
          <w:trHeight w:val="300"/>
        </w:trPr>
        <w:tc>
          <w:tcPr>
            <w:tcW w:w="4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59F1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4C77" w14:textId="52C60792" w:rsidR="00BF6CA7" w:rsidRPr="00BF6CA7" w:rsidRDefault="000708BF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n-persistent </w:t>
            </w:r>
            <w:r w:rsidR="00BF6CA7" w:rsidRPr="00BF6CA7">
              <w:rPr>
                <w:rFonts w:ascii="Times New Roman" w:eastAsia="Times New Roman" w:hAnsi="Times New Roman" w:cs="Times New Roman"/>
                <w:color w:val="000000"/>
              </w:rPr>
              <w:t>HU (N=363,38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49DE" w14:textId="3F7CFD8E" w:rsidR="00BF6CA7" w:rsidRPr="00BF6CA7" w:rsidRDefault="000708BF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sistent</w:t>
            </w:r>
            <w:r w:rsidR="00BF6CA7" w:rsidRPr="00BF6CA7">
              <w:rPr>
                <w:rFonts w:ascii="Times New Roman" w:eastAsia="Times New Roman" w:hAnsi="Times New Roman" w:cs="Times New Roman"/>
                <w:color w:val="000000"/>
              </w:rPr>
              <w:t xml:space="preserve"> HU (N=16,05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C548" w14:textId="042D9B46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</w:tr>
      <w:tr w:rsidR="00BF6CA7" w:rsidRPr="00BF6CA7" w14:paraId="591AA945" w14:textId="77777777" w:rsidTr="00BF6CA7">
        <w:trPr>
          <w:trHeight w:val="290"/>
        </w:trPr>
        <w:tc>
          <w:tcPr>
            <w:tcW w:w="6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F73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Year 1 HU grou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445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E91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730111F9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9AFF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Non-HU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E2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12,057 (85.9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8B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,223 (38.8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6A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C4EF121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2D5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os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525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2,507 (3.4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60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80 (4.2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5E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60B47533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F02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LO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687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77 (0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1ED5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0 (0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BDA7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4D98C69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4F3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659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2,421 (6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943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668 (22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E2E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50AC726D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5F8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LOS-SO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51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3 (0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37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1 (0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6F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49BBFAE0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B17E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ost-LO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E5D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818 (1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CB7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64 (3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2E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2F831BD6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280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ost-SO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B2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9,543 (2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1B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102 (19.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8A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5BAEA88C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A54D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ost-LOS-SO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5C87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,832 (0.8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3E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784 (11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EE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4AA5106A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384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4EE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078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58C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6C1B0F57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8335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Age at first visi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3C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7 (27-5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D1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1 (34-6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489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5382C09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5CD0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CCM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12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0 (0-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174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0 (0-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0363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2C49987C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093E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PP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5B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 (0-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0CC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 (2-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B4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56A683E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58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DB0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AC2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BCD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4EBB443C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BBC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0971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E57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4B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7B4B66BA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246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6E0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49,969 (41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28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8,746 (54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FF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20E25BD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6C4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72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13,419 (58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EE1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7,306 (45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2B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59199D12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174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7605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794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2AF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4166579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B227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A40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90D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C5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735AA99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7E2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hine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AA0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10,299 (57.9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FD5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0,415 (64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0C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4F4BE4A7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9D48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India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3A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8,096 (13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CBB3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807 (11.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07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2F8D1844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032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Mala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CB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2,256 (11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7E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954 (12.2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31D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2A920279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8A7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B13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2,737 (17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517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876 (11.7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58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1DCC432A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A41D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34D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47DA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8BB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17ACB917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4F2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National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4B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N=363,3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14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16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9A88496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235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Foreign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6B3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43,222 (39.4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D0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515 (21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91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1A805750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CE6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Singaporea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77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20,161 (60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343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2,537 (78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BB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0B818994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04B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AFC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1F1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D76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6F7966BF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0DA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Treatment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383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16C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C3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04006F34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324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Subsidised onl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95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46845 (67.9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FC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8,743 (54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3C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5F97DA16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A6F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Both subsidised and unsubsidis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52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6,975 (18.4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627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698 (23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AF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1D20051A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0B5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Unsubsidised onl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AD1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9,568 (13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7D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611 (22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5E1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20E84769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622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F54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F6C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9E21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7E0D0B52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E72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Housing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50D6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F24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930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021C68D7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26E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/2-room flat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39B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9,080 (2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065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38 (3.4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C0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09FD91BE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59B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-room flats and larg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94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27,387 (62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FE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1,677 (72.7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34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7B6E6CA8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DEAB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2C3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2,828 (11.8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CD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,209 (13.8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917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3C52F52F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90C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07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84,093 (23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07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628 (10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7D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CA7" w:rsidRPr="00BF6CA7" w14:paraId="3CE8B61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521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0A6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C18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BC0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590A0A14" w14:textId="77777777" w:rsidTr="00BF6CA7">
        <w:trPr>
          <w:trHeight w:val="290"/>
        </w:trPr>
        <w:tc>
          <w:tcPr>
            <w:tcW w:w="6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1BAB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Common HU condition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95F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AB9" w14:textId="77777777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CA7" w:rsidRPr="00BF6CA7" w14:paraId="253D5AD0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4CF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Superficial injury contus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22D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8,047 (7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18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65 (2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33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1D0AEABB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443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oronary atherosclerosis and other heart disea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98B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7,144 (2.0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907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813 (5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5983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0E6C4EE0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03D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Pneumonia^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8D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485 (1.0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34E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14 (2.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51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27B6FB44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A317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Non-infectious gastroenteriti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0A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2,787 (3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40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89 (2.4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82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79996458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889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lastRenderedPageBreak/>
              <w:t>Sprains and strai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E6E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5,390 (4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C0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37 (2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404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53A4F03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1C7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Fracture of lower lim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61D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,191 (1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2C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09 (1.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3D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C1F54BE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C1B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Intracranial injur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E8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7,312 (2.0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BA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94 (1.8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F77E" w14:textId="0683AA6C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F6CA7" w:rsidRPr="00BF6CA7" w14:paraId="3F588F0C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12A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Fracture of upper lim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0B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9,850 (2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8C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03 (1.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0D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356A9D0D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680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atarac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FD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,817 (0.8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8D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56 (2.2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A4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2B2F60B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4A9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Bur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88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971 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944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4 (0.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50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07688CB9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C955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Gastritis and duodeniti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9F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1,894 (3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AF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16 (3.8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F9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46E00F57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02D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Other upper respiratory infectio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65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5,450 (4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2E5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77 (3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35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7ADE59D1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F8E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Urinary tract infectio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0F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,887 (1.9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87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74 (3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292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51F25F02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A927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Acute myocardial infarc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B5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965 (1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0D9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76 (3.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08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0146E43A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7C4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Residual codes unclassi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47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,916 (1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CF5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355 (2.2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4E9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79E8B48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267E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Normal pregnancy and deliver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3B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,620 (1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AA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56 (1.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19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36122DD8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3953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Other eye disorder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FBC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,541 (1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8D8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64 (1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F0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765842BF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132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Female infertil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12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706 (0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087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50 (1.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E6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5DEEE2B3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9E76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Open wounds of extremiti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DF1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2,493 (3.4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825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39 (0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0E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5C1669D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A80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Essential hypertens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2271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,806 (1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68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783 (4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31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2B9F83A2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204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 xml:space="preserve">Other complications of birth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C65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850 (0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F978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90 (0.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512" w14:textId="1C3A48B1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6CA7" w:rsidRPr="00BF6CA7" w14:paraId="4BD9130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D81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Cancer of breas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490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925 (0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2B7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55 (3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E7C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59047D85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497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Acute cerebrovascular disea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386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4,352 (1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062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567 (3.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E3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3729112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C79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Septicemia (except in labor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A9AD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086 (0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22C5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262 (1.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BFF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27D3B0FF" w14:textId="77777777" w:rsidTr="00BF6CA7">
        <w:trPr>
          <w:trHeight w:val="290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DE9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Mood disorder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AC7A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,632 (0.4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D14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142 (0.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FA0E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7B25150F" w14:textId="77777777" w:rsidTr="00BF6CA7">
        <w:trPr>
          <w:trHeight w:val="300"/>
        </w:trPr>
        <w:tc>
          <w:tcPr>
            <w:tcW w:w="4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EC2B" w14:textId="77777777" w:rsidR="00BF6CA7" w:rsidRPr="00BF6CA7" w:rsidRDefault="00BF6CA7" w:rsidP="00BF6CA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BF6CA7">
              <w:rPr>
                <w:rFonts w:ascii="Times New Roman" w:eastAsia="Times New Roman" w:hAnsi="Times New Roman" w:cs="Times New Roman"/>
              </w:rPr>
              <w:t>Schizophrenia and other psychotic disorder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1D09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11 (0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E65F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63 (0.4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86FB" w14:textId="77777777" w:rsidR="00BF6CA7" w:rsidRPr="00BF6CA7" w:rsidRDefault="00BF6CA7" w:rsidP="00BF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F6CA7" w:rsidRPr="00BF6CA7" w14:paraId="6F37F1F2" w14:textId="77777777" w:rsidTr="00BF6CA7">
        <w:trPr>
          <w:trHeight w:val="290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466" w14:textId="404FF313" w:rsidR="00BF6CA7" w:rsidRPr="00BF6CA7" w:rsidRDefault="00BF6CA7" w:rsidP="00BF6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6CA7">
              <w:rPr>
                <w:rFonts w:ascii="Times New Roman" w:eastAsia="Times New Roman" w:hAnsi="Times New Roman" w:cs="Times New Roman"/>
                <w:color w:val="000000"/>
              </w:rPr>
              <w:t>***: p&lt;0.001; ^ except that caused by tuberculosis or sexually transmitted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# Pearson’s Chi-square tests and Wilcoxon ranksum tests were used for categorical and continuous variables respectively</w:t>
            </w:r>
          </w:p>
        </w:tc>
      </w:tr>
    </w:tbl>
    <w:p w14:paraId="5DC6002F" w14:textId="77777777" w:rsidR="00994575" w:rsidRPr="002E794C" w:rsidRDefault="00994575">
      <w:pPr>
        <w:rPr>
          <w:rFonts w:ascii="Times New Roman" w:hAnsi="Times New Roman" w:cs="Times New Roman"/>
          <w:lang w:val="en-US"/>
        </w:rPr>
      </w:pPr>
    </w:p>
    <w:sectPr w:rsidR="00994575" w:rsidRPr="002E794C" w:rsidSect="002E7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75"/>
    <w:rsid w:val="000708BF"/>
    <w:rsid w:val="001B4974"/>
    <w:rsid w:val="002E794C"/>
    <w:rsid w:val="00994575"/>
    <w:rsid w:val="00BF6CA7"/>
    <w:rsid w:val="00BF75F0"/>
    <w:rsid w:val="00C9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D8755"/>
  <w15:chartTrackingRefBased/>
  <w15:docId w15:val="{1BCDE5A4-6F32-4FDC-8E83-F2F71BBD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6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</dc:creator>
  <cp:keywords/>
  <dc:description/>
  <cp:lastModifiedBy>Sheryl </cp:lastModifiedBy>
  <cp:revision>5</cp:revision>
  <dcterms:created xsi:type="dcterms:W3CDTF">2019-04-11T11:09:00Z</dcterms:created>
  <dcterms:modified xsi:type="dcterms:W3CDTF">2019-05-03T03:50:00Z</dcterms:modified>
</cp:coreProperties>
</file>